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3F7834" w:rsidRDefault="00654E8F" w:rsidP="0001436A">
      <w:pPr>
        <w:pStyle w:val="SupplementaryMaterial"/>
        <w:rPr>
          <w:b w:val="0"/>
        </w:rPr>
      </w:pPr>
      <w:r w:rsidRPr="003F7834">
        <w:t>Supplementary Material</w:t>
      </w:r>
    </w:p>
    <w:p w14:paraId="2B6C7496" w14:textId="59CF45C7" w:rsidR="003F7834" w:rsidRPr="003F7834" w:rsidRDefault="003F7834" w:rsidP="003F7834">
      <w:pPr>
        <w:pStyle w:val="Title"/>
      </w:pPr>
      <w:r w:rsidRPr="003F7834">
        <w:t xml:space="preserve">Sodium content in processed food items </w:t>
      </w:r>
      <w:r w:rsidR="003B0F7F">
        <w:t xml:space="preserve">in </w:t>
      </w:r>
      <w:r w:rsidR="003B0F7F" w:rsidRPr="003F7834">
        <w:t>Swed</w:t>
      </w:r>
      <w:r w:rsidR="003B0F7F">
        <w:t>en</w:t>
      </w:r>
      <w:r w:rsidRPr="003F7834">
        <w:t xml:space="preserve"> </w:t>
      </w:r>
      <w:r w:rsidR="00087B62" w:rsidRPr="003F7834">
        <w:t>compared</w:t>
      </w:r>
      <w:r w:rsidR="00087B62">
        <w:t xml:space="preserve"> </w:t>
      </w:r>
      <w:r w:rsidRPr="003F7834">
        <w:t xml:space="preserve">to other countries: </w:t>
      </w:r>
      <w:r w:rsidR="003B0F7F">
        <w:t>a</w:t>
      </w:r>
      <w:r w:rsidRPr="003F7834">
        <w:t xml:space="preserve"> cross-sectional multinational study</w:t>
      </w:r>
    </w:p>
    <w:p w14:paraId="7AC15722" w14:textId="77777777" w:rsidR="003F7834" w:rsidRPr="003F7834" w:rsidRDefault="003F7834" w:rsidP="003F7834">
      <w:pPr>
        <w:spacing w:before="240" w:after="0"/>
        <w:rPr>
          <w:rFonts w:cs="Times New Roman"/>
          <w:b/>
          <w:szCs w:val="24"/>
          <w:lang w:val="sv-SE"/>
        </w:rPr>
      </w:pPr>
      <w:r w:rsidRPr="003F7834">
        <w:rPr>
          <w:rFonts w:cs="Times New Roman"/>
          <w:b/>
          <w:szCs w:val="24"/>
          <w:lang w:val="sv-SE"/>
        </w:rPr>
        <w:t>Karin Karlsson1</w:t>
      </w:r>
      <w:r w:rsidRPr="003F7834">
        <w:rPr>
          <w:rFonts w:cs="Times New Roman"/>
          <w:color w:val="282828"/>
          <w:shd w:val="clear" w:color="auto" w:fill="F7F7F7"/>
          <w:lang w:val="sv-SE"/>
        </w:rPr>
        <w:t>†</w:t>
      </w:r>
      <w:r w:rsidRPr="003F7834">
        <w:rPr>
          <w:rFonts w:cs="Times New Roman"/>
          <w:b/>
          <w:szCs w:val="24"/>
          <w:lang w:val="sv-SE"/>
        </w:rPr>
        <w:t>, Karin Rådholm 2,3, Elizabeth Dunford 2,4, Jason HY Wu 2,5, Bruce Neal 2, *Johan Sundström 1,2</w:t>
      </w:r>
      <w:r w:rsidRPr="003F7834">
        <w:rPr>
          <w:rFonts w:cs="Times New Roman"/>
          <w:color w:val="282828"/>
          <w:shd w:val="clear" w:color="auto" w:fill="F7F7F7"/>
          <w:lang w:val="sv-SE"/>
        </w:rPr>
        <w:t>†</w:t>
      </w:r>
    </w:p>
    <w:p w14:paraId="6638BFD7" w14:textId="77777777" w:rsidR="003F7834" w:rsidRPr="003F7834" w:rsidRDefault="003F7834" w:rsidP="003F7834">
      <w:pPr>
        <w:spacing w:before="240" w:after="0"/>
        <w:rPr>
          <w:rFonts w:cs="Times New Roman"/>
          <w:b/>
          <w:szCs w:val="24"/>
          <w:lang w:val="sv-SE"/>
        </w:rPr>
      </w:pPr>
    </w:p>
    <w:p w14:paraId="2A248B20" w14:textId="77777777" w:rsidR="003F7834" w:rsidRPr="003F7834" w:rsidRDefault="003F7834" w:rsidP="003F7834">
      <w:pPr>
        <w:rPr>
          <w:rFonts w:cs="Times New Roman"/>
          <w:lang w:val="en-GB"/>
        </w:rPr>
      </w:pPr>
      <w:r w:rsidRPr="003F7834">
        <w:rPr>
          <w:rFonts w:cs="Times New Roman"/>
        </w:rPr>
        <w:t xml:space="preserve">1 </w:t>
      </w:r>
      <w:r w:rsidRPr="003F7834">
        <w:rPr>
          <w:rFonts w:cs="Times New Roman"/>
          <w:lang w:val="en-GB"/>
        </w:rPr>
        <w:t>Department of Medical Sciences, Uppsala University, Uppsala, Sweden</w:t>
      </w:r>
    </w:p>
    <w:p w14:paraId="56FA134E" w14:textId="77777777" w:rsidR="003F7834" w:rsidRPr="003F7834" w:rsidRDefault="003F7834" w:rsidP="003F7834">
      <w:pPr>
        <w:rPr>
          <w:rFonts w:cs="Times New Roman"/>
          <w:lang w:val="en-GB"/>
        </w:rPr>
      </w:pPr>
      <w:r w:rsidRPr="003F7834">
        <w:rPr>
          <w:rFonts w:cs="Times New Roman"/>
          <w:lang w:val="en-GB"/>
        </w:rPr>
        <w:t xml:space="preserve">2 The George Institute for Global Health, University of New South Wales, Sydney, Australia </w:t>
      </w:r>
    </w:p>
    <w:p w14:paraId="52C37884" w14:textId="77777777" w:rsidR="003F7834" w:rsidRPr="003F7834" w:rsidRDefault="003F7834" w:rsidP="003F7834">
      <w:pPr>
        <w:rPr>
          <w:rFonts w:cs="Times New Roman"/>
          <w:lang w:val="en-GB"/>
        </w:rPr>
      </w:pPr>
      <w:r w:rsidRPr="003F7834">
        <w:rPr>
          <w:rFonts w:cs="Times New Roman"/>
          <w:lang w:val="en-GB"/>
        </w:rPr>
        <w:t>3 Department of Health, Medicine and Caring Sciences, Linköping University, Linköping, Sweden</w:t>
      </w:r>
    </w:p>
    <w:p w14:paraId="2FF35059" w14:textId="77777777" w:rsidR="003F7834" w:rsidRPr="003F7834" w:rsidRDefault="003F7834" w:rsidP="003F7834">
      <w:pPr>
        <w:rPr>
          <w:rFonts w:cs="Times New Roman"/>
          <w:lang w:val="en-GB"/>
        </w:rPr>
      </w:pPr>
      <w:r w:rsidRPr="003F7834">
        <w:rPr>
          <w:rFonts w:cs="Times New Roman"/>
          <w:lang w:val="en-GB"/>
        </w:rPr>
        <w:t xml:space="preserve">4 Department of Nutrition, </w:t>
      </w:r>
      <w:proofErr w:type="spellStart"/>
      <w:r w:rsidRPr="003F7834">
        <w:rPr>
          <w:rFonts w:cs="Times New Roman"/>
          <w:lang w:val="en-GB"/>
        </w:rPr>
        <w:t>Gillings</w:t>
      </w:r>
      <w:proofErr w:type="spellEnd"/>
      <w:r w:rsidRPr="003F7834">
        <w:rPr>
          <w:rFonts w:cs="Times New Roman"/>
          <w:lang w:val="en-GB"/>
        </w:rPr>
        <w:t xml:space="preserve"> Global School of Public Health, The University of North Carolina at Chapel Hill, USA</w:t>
      </w:r>
    </w:p>
    <w:p w14:paraId="0DD693C5" w14:textId="77777777" w:rsidR="00557A79" w:rsidRPr="00557A79" w:rsidRDefault="003F7834" w:rsidP="00557A79">
      <w:pPr>
        <w:spacing w:before="0" w:after="0"/>
        <w:rPr>
          <w:rFonts w:cs="Times New Roman"/>
          <w:szCs w:val="24"/>
          <w:lang w:val="fr-FR"/>
        </w:rPr>
      </w:pPr>
      <w:r w:rsidRPr="00557A79">
        <w:rPr>
          <w:rFonts w:cs="Times New Roman"/>
          <w:b/>
          <w:szCs w:val="24"/>
          <w:lang w:val="fr-FR"/>
        </w:rPr>
        <w:t xml:space="preserve">* </w:t>
      </w:r>
      <w:proofErr w:type="spellStart"/>
      <w:r w:rsidRPr="00557A79">
        <w:rPr>
          <w:rFonts w:cs="Times New Roman"/>
          <w:b/>
          <w:szCs w:val="24"/>
          <w:lang w:val="fr-FR"/>
        </w:rPr>
        <w:t>Correspondence</w:t>
      </w:r>
      <w:proofErr w:type="spellEnd"/>
      <w:r w:rsidRPr="00557A79">
        <w:rPr>
          <w:rFonts w:cs="Times New Roman"/>
          <w:b/>
          <w:szCs w:val="24"/>
          <w:lang w:val="fr-FR"/>
        </w:rPr>
        <w:t xml:space="preserve">: </w:t>
      </w:r>
      <w:r w:rsidRPr="00557A79">
        <w:rPr>
          <w:rFonts w:cs="Times New Roman"/>
          <w:b/>
          <w:szCs w:val="24"/>
          <w:lang w:val="fr-FR"/>
        </w:rPr>
        <w:br/>
      </w:r>
      <w:r w:rsidR="00557A79" w:rsidRPr="00557A79">
        <w:rPr>
          <w:rFonts w:cs="Times New Roman"/>
          <w:szCs w:val="24"/>
          <w:lang w:val="fr-FR"/>
        </w:rPr>
        <w:t>Karin Karlsson</w:t>
      </w:r>
    </w:p>
    <w:p w14:paraId="7BEF95EC" w14:textId="77777777" w:rsidR="00557A79" w:rsidRPr="00557A79" w:rsidRDefault="00557A79" w:rsidP="00557A79">
      <w:pPr>
        <w:spacing w:before="0" w:after="0"/>
        <w:rPr>
          <w:rFonts w:cs="Times New Roman"/>
          <w:b/>
          <w:szCs w:val="24"/>
          <w:lang w:val="fr-FR"/>
        </w:rPr>
      </w:pPr>
      <w:r w:rsidRPr="00557A79">
        <w:rPr>
          <w:rFonts w:cs="Times New Roman"/>
          <w:szCs w:val="24"/>
          <w:lang w:val="fr-FR"/>
        </w:rPr>
        <w:t>Karin.karlsson@uu.se</w:t>
      </w:r>
    </w:p>
    <w:p w14:paraId="78C20A50" w14:textId="06347D5A" w:rsidR="00557A79" w:rsidRDefault="003F7834" w:rsidP="003F7834">
      <w:pPr>
        <w:spacing w:before="240" w:after="0"/>
        <w:rPr>
          <w:rFonts w:cs="Times New Roman"/>
          <w:szCs w:val="24"/>
        </w:rPr>
      </w:pPr>
      <w:r w:rsidRPr="003F7834">
        <w:rPr>
          <w:rFonts w:cs="Times New Roman"/>
          <w:szCs w:val="24"/>
        </w:rPr>
        <w:t xml:space="preserve">Johan </w:t>
      </w:r>
      <w:proofErr w:type="spellStart"/>
      <w:r w:rsidRPr="003F7834">
        <w:rPr>
          <w:rFonts w:cs="Times New Roman"/>
          <w:szCs w:val="24"/>
        </w:rPr>
        <w:t>Sundström</w:t>
      </w:r>
      <w:proofErr w:type="spellEnd"/>
      <w:r w:rsidRPr="003F7834">
        <w:rPr>
          <w:rFonts w:cs="Times New Roman"/>
          <w:szCs w:val="24"/>
        </w:rPr>
        <w:br/>
      </w:r>
      <w:hyperlink r:id="rId12" w:history="1">
        <w:r w:rsidR="00557A79" w:rsidRPr="00F73A99">
          <w:rPr>
            <w:rStyle w:val="Hyperlink"/>
            <w:rFonts w:cs="Times New Roman"/>
            <w:szCs w:val="24"/>
          </w:rPr>
          <w:t>johan.sundstrom@uu.se</w:t>
        </w:r>
      </w:hyperlink>
    </w:p>
    <w:p w14:paraId="29026311" w14:textId="4F602547" w:rsidR="00EA3D3C" w:rsidRPr="003F7834" w:rsidRDefault="00654E8F" w:rsidP="0001436A">
      <w:pPr>
        <w:pStyle w:val="Heading1"/>
      </w:pPr>
      <w:r w:rsidRPr="003F7834">
        <w:t xml:space="preserve">Supplementary </w:t>
      </w:r>
      <w:r w:rsidR="003F7834" w:rsidRPr="003F7834">
        <w:t>Table</w:t>
      </w:r>
    </w:p>
    <w:p w14:paraId="0639578D" w14:textId="174A66D4" w:rsidR="003F7834" w:rsidRPr="003F7834" w:rsidRDefault="003F7834" w:rsidP="003F7834">
      <w:pPr>
        <w:spacing w:line="360" w:lineRule="auto"/>
        <w:rPr>
          <w:rFonts w:cs="Times New Roman"/>
          <w:color w:val="000000" w:themeColor="text1"/>
          <w:szCs w:val="24"/>
          <w:lang w:val="en-GB"/>
        </w:rPr>
      </w:pPr>
      <w:r w:rsidRPr="003F7834">
        <w:rPr>
          <w:rFonts w:cs="Times New Roman"/>
          <w:color w:val="000000" w:themeColor="text1"/>
          <w:sz w:val="20"/>
          <w:szCs w:val="20"/>
          <w:lang w:val="en-GB"/>
        </w:rPr>
        <w:t xml:space="preserve"> </w:t>
      </w:r>
      <w:r w:rsidRPr="003F7834">
        <w:rPr>
          <w:rFonts w:cs="Times New Roman"/>
          <w:color w:val="000000" w:themeColor="text1"/>
          <w:szCs w:val="24"/>
          <w:lang w:val="en-GB"/>
        </w:rPr>
        <w:t xml:space="preserve">General description of included food group categori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F7834" w:rsidRPr="003F7834" w14:paraId="457B3532" w14:textId="77777777" w:rsidTr="000B08C7">
        <w:tc>
          <w:tcPr>
            <w:tcW w:w="3005" w:type="dxa"/>
            <w:tcBorders>
              <w:bottom w:val="single" w:sz="4" w:space="0" w:color="auto"/>
            </w:tcBorders>
          </w:tcPr>
          <w:p w14:paraId="60E08294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Food category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FFE571D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Sub-category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7B60A3DC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Description</w:t>
            </w:r>
          </w:p>
        </w:tc>
      </w:tr>
      <w:tr w:rsidR="003F7834" w:rsidRPr="003F7834" w14:paraId="76BFCCB6" w14:textId="77777777" w:rsidTr="000B08C7">
        <w:tc>
          <w:tcPr>
            <w:tcW w:w="3005" w:type="dxa"/>
            <w:tcBorders>
              <w:top w:val="single" w:sz="4" w:space="0" w:color="auto"/>
            </w:tcBorders>
          </w:tcPr>
          <w:p w14:paraId="22B485D3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Bread and bakery products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027EAE26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Bread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0EB87A6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White, wholemeal and mixed grain/seed sliced bread and rolls</w:t>
            </w: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br/>
              <w:t>Fruit bread and fruit-based muffins/rolls</w:t>
            </w: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br/>
              <w:t>Wraps and other flatbread products</w:t>
            </w: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br/>
              <w:t xml:space="preserve">Turkish </w:t>
            </w:r>
            <w:proofErr w:type="spellStart"/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pide</w:t>
            </w:r>
            <w:proofErr w:type="spellEnd"/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 xml:space="preserve">, bagels, </w:t>
            </w: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lastRenderedPageBreak/>
              <w:t>English-style muffins, crumpets, pizza bases and other plain bread-based products</w:t>
            </w:r>
          </w:p>
        </w:tc>
      </w:tr>
      <w:tr w:rsidR="003F7834" w:rsidRPr="003F7834" w14:paraId="0FABB03E" w14:textId="77777777" w:rsidTr="000B08C7">
        <w:tc>
          <w:tcPr>
            <w:tcW w:w="3005" w:type="dxa"/>
          </w:tcPr>
          <w:p w14:paraId="371D580E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7BC7E753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Biscuits and cookies</w:t>
            </w:r>
          </w:p>
        </w:tc>
        <w:tc>
          <w:tcPr>
            <w:tcW w:w="3006" w:type="dxa"/>
          </w:tcPr>
          <w:p w14:paraId="3F025DFA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Filled and unfilled sweet biscuits</w:t>
            </w:r>
          </w:p>
          <w:p w14:paraId="58DC1F5A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Flavoured and plain crisp bread and crackers</w:t>
            </w:r>
          </w:p>
        </w:tc>
      </w:tr>
      <w:tr w:rsidR="003F7834" w:rsidRPr="003F7834" w14:paraId="1C31AF5B" w14:textId="77777777" w:rsidTr="000B08C7">
        <w:tc>
          <w:tcPr>
            <w:tcW w:w="3005" w:type="dxa"/>
            <w:tcBorders>
              <w:bottom w:val="single" w:sz="4" w:space="0" w:color="auto"/>
            </w:tcBorders>
          </w:tcPr>
          <w:p w14:paraId="4894E741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3789350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Cakes, muffins and pastry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13B830B8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 xml:space="preserve">Scones, pikelets, doughnuts, cakes, sweet buns, pancakes, crepes, muffins, slices etc. </w:t>
            </w: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br/>
              <w:t>Cake, pikelet and pancake dry mixes</w:t>
            </w: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br/>
              <w:t>Sweet pastries (fresh, ambient, chilled and frozen)</w:t>
            </w:r>
          </w:p>
        </w:tc>
      </w:tr>
      <w:tr w:rsidR="003F7834" w:rsidRPr="003F7834" w14:paraId="69DBA89E" w14:textId="77777777" w:rsidTr="000B08C7">
        <w:tc>
          <w:tcPr>
            <w:tcW w:w="3005" w:type="dxa"/>
            <w:tcBorders>
              <w:top w:val="single" w:sz="4" w:space="0" w:color="auto"/>
            </w:tcBorders>
          </w:tcPr>
          <w:p w14:paraId="3920E57D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Cereal and grain products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3E10C56D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Breakfast cereal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2472B859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Ready to eat breakfast cereals</w:t>
            </w: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br/>
              <w:t>Oats and other breakfast cereals that require heating</w:t>
            </w:r>
          </w:p>
          <w:p w14:paraId="6016E853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Other processed cereals (e.g. bran)</w:t>
            </w:r>
          </w:p>
        </w:tc>
      </w:tr>
      <w:tr w:rsidR="003F7834" w:rsidRPr="003F7834" w14:paraId="44D1C280" w14:textId="77777777" w:rsidTr="000B08C7">
        <w:tc>
          <w:tcPr>
            <w:tcW w:w="3005" w:type="dxa"/>
          </w:tcPr>
          <w:p w14:paraId="2AE0A7E4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07959E4A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Cereal and nut-based bars</w:t>
            </w:r>
          </w:p>
        </w:tc>
        <w:tc>
          <w:tcPr>
            <w:tcW w:w="3006" w:type="dxa"/>
          </w:tcPr>
          <w:p w14:paraId="11E622CD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Plain, chocolate-topped and yoghurt-topped cereal-based bars</w:t>
            </w:r>
          </w:p>
        </w:tc>
      </w:tr>
      <w:tr w:rsidR="003F7834" w:rsidRPr="003F7834" w14:paraId="0534FC1D" w14:textId="77777777" w:rsidTr="000B08C7">
        <w:tc>
          <w:tcPr>
            <w:tcW w:w="3005" w:type="dxa"/>
          </w:tcPr>
          <w:p w14:paraId="3E1F92E6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5C5358B2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Noodles</w:t>
            </w:r>
          </w:p>
        </w:tc>
        <w:tc>
          <w:tcPr>
            <w:tcW w:w="3006" w:type="dxa"/>
          </w:tcPr>
          <w:p w14:paraId="047E8806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Plain dry noodles</w:t>
            </w: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br/>
              <w:t>Savoury/flavoured dry noodle-based dishes</w:t>
            </w:r>
          </w:p>
        </w:tc>
      </w:tr>
      <w:tr w:rsidR="003F7834" w:rsidRPr="003F7834" w14:paraId="12C6FF8D" w14:textId="77777777" w:rsidTr="000B08C7">
        <w:tc>
          <w:tcPr>
            <w:tcW w:w="3005" w:type="dxa"/>
          </w:tcPr>
          <w:p w14:paraId="5CB8A546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32A945DF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Pasta</w:t>
            </w:r>
          </w:p>
        </w:tc>
        <w:tc>
          <w:tcPr>
            <w:tcW w:w="3006" w:type="dxa"/>
          </w:tcPr>
          <w:p w14:paraId="22EA54E1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 xml:space="preserve">Canned and ambient pasta and sauce (with and without meat) products (excludes frozen ready meals) </w:t>
            </w: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br/>
              <w:t>Packaged fresh pasta with sauce</w:t>
            </w: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br/>
              <w:t>Savoury/flavoured dry pasta-based side dishes</w:t>
            </w: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br/>
              <w:t>Plain dry pasta</w:t>
            </w:r>
          </w:p>
        </w:tc>
      </w:tr>
      <w:tr w:rsidR="003F7834" w:rsidRPr="003F7834" w14:paraId="4E5701E9" w14:textId="77777777" w:rsidTr="000B08C7">
        <w:tc>
          <w:tcPr>
            <w:tcW w:w="3005" w:type="dxa"/>
          </w:tcPr>
          <w:p w14:paraId="77468675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67A12638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Rice</w:t>
            </w:r>
          </w:p>
        </w:tc>
        <w:tc>
          <w:tcPr>
            <w:tcW w:w="3006" w:type="dxa"/>
          </w:tcPr>
          <w:p w14:paraId="2C442BF4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Plain rice</w:t>
            </w: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br/>
              <w:t>Savoury rice-based side dishes</w:t>
            </w:r>
          </w:p>
        </w:tc>
      </w:tr>
      <w:tr w:rsidR="003F7834" w:rsidRPr="003F7834" w14:paraId="719E90D8" w14:textId="77777777" w:rsidTr="000B08C7">
        <w:tc>
          <w:tcPr>
            <w:tcW w:w="3005" w:type="dxa"/>
          </w:tcPr>
          <w:p w14:paraId="7AF1326A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1228067F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Other breakfast cereals</w:t>
            </w:r>
          </w:p>
        </w:tc>
        <w:tc>
          <w:tcPr>
            <w:tcW w:w="3006" w:type="dxa"/>
          </w:tcPr>
          <w:p w14:paraId="248DDE86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All breakfast products not included in ‘Breakfast cereal’</w:t>
            </w:r>
          </w:p>
        </w:tc>
      </w:tr>
      <w:tr w:rsidR="003F7834" w:rsidRPr="003F7834" w14:paraId="252D230A" w14:textId="77777777" w:rsidTr="000B08C7">
        <w:tc>
          <w:tcPr>
            <w:tcW w:w="3005" w:type="dxa"/>
            <w:tcBorders>
              <w:bottom w:val="single" w:sz="4" w:space="0" w:color="auto"/>
            </w:tcBorders>
          </w:tcPr>
          <w:p w14:paraId="6B27AA53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6BBE15BB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Other cereal products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76549034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Flour and other unprocessed cereals (e.g. polenta, couscous, bread crumbs, yeast)</w:t>
            </w:r>
          </w:p>
        </w:tc>
      </w:tr>
      <w:tr w:rsidR="003F7834" w:rsidRPr="003F7834" w14:paraId="10F3929C" w14:textId="77777777" w:rsidTr="000B08C7">
        <w:tc>
          <w:tcPr>
            <w:tcW w:w="3005" w:type="dxa"/>
            <w:tcBorders>
              <w:top w:val="single" w:sz="4" w:space="0" w:color="auto"/>
            </w:tcBorders>
          </w:tcPr>
          <w:p w14:paraId="4FA5EBC2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Convenience foods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2B524300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Pizza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0DE12275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Frozen and refrigerated pre-packed pizzas</w:t>
            </w:r>
          </w:p>
        </w:tc>
      </w:tr>
      <w:tr w:rsidR="003F7834" w:rsidRPr="003F7834" w14:paraId="1323E204" w14:textId="77777777" w:rsidTr="000B08C7">
        <w:tc>
          <w:tcPr>
            <w:tcW w:w="3005" w:type="dxa"/>
          </w:tcPr>
          <w:p w14:paraId="6B4C35AC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65B400DE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Soup</w:t>
            </w:r>
          </w:p>
        </w:tc>
        <w:tc>
          <w:tcPr>
            <w:tcW w:w="3006" w:type="dxa"/>
          </w:tcPr>
          <w:p w14:paraId="45922861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Canned, chilled and ambient soup products</w:t>
            </w:r>
          </w:p>
        </w:tc>
      </w:tr>
      <w:tr w:rsidR="003F7834" w:rsidRPr="003F7834" w14:paraId="5EB67A60" w14:textId="77777777" w:rsidTr="000B08C7">
        <w:tc>
          <w:tcPr>
            <w:tcW w:w="3005" w:type="dxa"/>
          </w:tcPr>
          <w:p w14:paraId="62A25F96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0A39D6CF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Ready meals</w:t>
            </w:r>
          </w:p>
        </w:tc>
        <w:tc>
          <w:tcPr>
            <w:tcW w:w="3006" w:type="dxa"/>
          </w:tcPr>
          <w:p w14:paraId="67F28A74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Frozen, chilled and ambient pre-prepared meals</w:t>
            </w:r>
          </w:p>
        </w:tc>
      </w:tr>
      <w:tr w:rsidR="003F7834" w:rsidRPr="003F7834" w14:paraId="6805DE77" w14:textId="77777777" w:rsidTr="000B08C7">
        <w:tc>
          <w:tcPr>
            <w:tcW w:w="3005" w:type="dxa"/>
          </w:tcPr>
          <w:p w14:paraId="1981A6D8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1DEA6A83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Meal kits</w:t>
            </w:r>
          </w:p>
        </w:tc>
        <w:tc>
          <w:tcPr>
            <w:tcW w:w="3006" w:type="dxa"/>
          </w:tcPr>
          <w:p w14:paraId="4504E65A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Kits with ingredients to put meals together</w:t>
            </w:r>
          </w:p>
        </w:tc>
      </w:tr>
      <w:tr w:rsidR="003F7834" w:rsidRPr="003F7834" w14:paraId="00D2DCA9" w14:textId="77777777" w:rsidTr="000B08C7">
        <w:tc>
          <w:tcPr>
            <w:tcW w:w="3005" w:type="dxa"/>
          </w:tcPr>
          <w:p w14:paraId="443457EB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271DA04C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Pre-prepared salads and sandwiches</w:t>
            </w:r>
          </w:p>
        </w:tc>
        <w:tc>
          <w:tcPr>
            <w:tcW w:w="3006" w:type="dxa"/>
          </w:tcPr>
          <w:p w14:paraId="369B59DA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Chilled pre-prepared salads and sandwiches</w:t>
            </w:r>
          </w:p>
        </w:tc>
      </w:tr>
      <w:tr w:rsidR="003F7834" w:rsidRPr="003F7834" w14:paraId="29889D1C" w14:textId="77777777" w:rsidTr="000B08C7">
        <w:tc>
          <w:tcPr>
            <w:tcW w:w="3005" w:type="dxa"/>
            <w:tcBorders>
              <w:bottom w:val="single" w:sz="4" w:space="0" w:color="auto"/>
            </w:tcBorders>
          </w:tcPr>
          <w:p w14:paraId="3467F86A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3B1DD1E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Other convenience foods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297C8860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Other pre-prepared foods not included in above categories</w:t>
            </w:r>
          </w:p>
        </w:tc>
      </w:tr>
      <w:tr w:rsidR="003F7834" w:rsidRPr="003F7834" w14:paraId="18166548" w14:textId="77777777" w:rsidTr="000B08C7">
        <w:tc>
          <w:tcPr>
            <w:tcW w:w="3005" w:type="dxa"/>
            <w:tcBorders>
              <w:top w:val="single" w:sz="4" w:space="0" w:color="auto"/>
            </w:tcBorders>
          </w:tcPr>
          <w:p w14:paraId="79000F47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Dairy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1256FFA9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Cheese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2E9A9EA2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Feta, haloumi, parmesan and other high-salt cheeses</w:t>
            </w:r>
          </w:p>
          <w:p w14:paraId="7CC47514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All types of full and reduced fat cheddar/Colby etc. cheese including shredded, block or sliced</w:t>
            </w:r>
          </w:p>
          <w:p w14:paraId="17CC845E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Soft cheeses such as cream cheese, ricotta and cottage cheese</w:t>
            </w:r>
          </w:p>
          <w:p w14:paraId="1BFEC69E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Processed cheese slices and products</w:t>
            </w:r>
          </w:p>
        </w:tc>
      </w:tr>
      <w:tr w:rsidR="003F7834" w:rsidRPr="003F7834" w14:paraId="4E225EE7" w14:textId="77777777" w:rsidTr="000B08C7">
        <w:tc>
          <w:tcPr>
            <w:tcW w:w="3005" w:type="dxa"/>
          </w:tcPr>
          <w:p w14:paraId="2E383261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3CF1880F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Cream</w:t>
            </w:r>
          </w:p>
        </w:tc>
        <w:tc>
          <w:tcPr>
            <w:tcW w:w="3006" w:type="dxa"/>
          </w:tcPr>
          <w:p w14:paraId="18FD729B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Thickened, sour and regular cream products</w:t>
            </w:r>
          </w:p>
        </w:tc>
      </w:tr>
      <w:tr w:rsidR="003F7834" w:rsidRPr="003F7834" w14:paraId="7D2FAA32" w14:textId="77777777" w:rsidTr="000B08C7">
        <w:tc>
          <w:tcPr>
            <w:tcW w:w="3005" w:type="dxa"/>
          </w:tcPr>
          <w:p w14:paraId="179F9F69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61B32A4D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Dairy desserts</w:t>
            </w:r>
          </w:p>
        </w:tc>
        <w:tc>
          <w:tcPr>
            <w:tcW w:w="3006" w:type="dxa"/>
          </w:tcPr>
          <w:p w14:paraId="316ABDCA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Dairy-based desserts (e.g. custards, rice puddings)</w:t>
            </w:r>
          </w:p>
          <w:p w14:paraId="66FFC4D9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Dairy-based dessert mixes (e.g. powders)</w:t>
            </w:r>
          </w:p>
        </w:tc>
      </w:tr>
      <w:tr w:rsidR="003F7834" w:rsidRPr="003F7834" w14:paraId="64F66AFB" w14:textId="77777777" w:rsidTr="000B08C7">
        <w:tc>
          <w:tcPr>
            <w:tcW w:w="3005" w:type="dxa"/>
          </w:tcPr>
          <w:p w14:paraId="28A1398D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4C299397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Ice cream and edible ices</w:t>
            </w:r>
          </w:p>
        </w:tc>
        <w:tc>
          <w:tcPr>
            <w:tcW w:w="3006" w:type="dxa"/>
          </w:tcPr>
          <w:p w14:paraId="720FD8A0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Dairy and non- dairy-based ice cream varieties and edible ices</w:t>
            </w:r>
          </w:p>
        </w:tc>
      </w:tr>
      <w:tr w:rsidR="003F7834" w:rsidRPr="003F7834" w14:paraId="0C8407FE" w14:textId="77777777" w:rsidTr="000B08C7">
        <w:tc>
          <w:tcPr>
            <w:tcW w:w="3005" w:type="dxa"/>
          </w:tcPr>
          <w:p w14:paraId="5C731EEF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4776AB6A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Milk products</w:t>
            </w:r>
          </w:p>
        </w:tc>
        <w:tc>
          <w:tcPr>
            <w:tcW w:w="3006" w:type="dxa"/>
          </w:tcPr>
          <w:p w14:paraId="2E9ACD43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Flavoured and unflavoured dairy milk products</w:t>
            </w:r>
          </w:p>
          <w:p w14:paraId="03C14F52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Flavoured and unflavoured soymilks</w:t>
            </w:r>
          </w:p>
          <w:p w14:paraId="2A0CB74F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Flavoured and unflavoured oat, almond and other milks</w:t>
            </w:r>
          </w:p>
          <w:p w14:paraId="44E12638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Condensed, evaporated and powdered milk products (including coconut milk)</w:t>
            </w:r>
          </w:p>
        </w:tc>
      </w:tr>
      <w:tr w:rsidR="003F7834" w:rsidRPr="003F7834" w14:paraId="0B3A0D69" w14:textId="77777777" w:rsidTr="000B08C7">
        <w:tc>
          <w:tcPr>
            <w:tcW w:w="3005" w:type="dxa"/>
            <w:tcBorders>
              <w:bottom w:val="single" w:sz="4" w:space="0" w:color="auto"/>
            </w:tcBorders>
          </w:tcPr>
          <w:p w14:paraId="40333FFD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092AA6E7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Yoghurt products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4451A52A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Fruit, flavoured and natural yoghurts including yoghurt drinks</w:t>
            </w:r>
          </w:p>
        </w:tc>
      </w:tr>
      <w:tr w:rsidR="003F7834" w:rsidRPr="003F7834" w14:paraId="5062D14E" w14:textId="77777777" w:rsidTr="000B08C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D211DC1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Edible oil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A7F6030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5399DA91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Salted and unsalted butter and margarine products</w:t>
            </w:r>
          </w:p>
        </w:tc>
      </w:tr>
      <w:tr w:rsidR="003F7834" w:rsidRPr="003F7834" w14:paraId="12BF4EAF" w14:textId="77777777" w:rsidTr="000B08C7">
        <w:tc>
          <w:tcPr>
            <w:tcW w:w="3005" w:type="dxa"/>
            <w:tcBorders>
              <w:top w:val="single" w:sz="4" w:space="0" w:color="auto"/>
            </w:tcBorders>
          </w:tcPr>
          <w:p w14:paraId="7A047500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Fruit, vegetables, nuts and legumes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18096EC6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Fruit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3CEB5974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Dried fruit products including coconut</w:t>
            </w:r>
          </w:p>
          <w:p w14:paraId="2BD38179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Fruit-based bars</w:t>
            </w:r>
          </w:p>
          <w:p w14:paraId="6C1AB9A0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lastRenderedPageBreak/>
              <w:t>Fruit products canned in juice or syrup</w:t>
            </w:r>
          </w:p>
          <w:p w14:paraId="58501194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Fruit gels, fruits in jelly and fruit puree</w:t>
            </w:r>
          </w:p>
        </w:tc>
      </w:tr>
      <w:tr w:rsidR="003F7834" w:rsidRPr="003F7834" w14:paraId="481D62A7" w14:textId="77777777" w:rsidTr="000B08C7">
        <w:tc>
          <w:tcPr>
            <w:tcW w:w="3005" w:type="dxa"/>
          </w:tcPr>
          <w:p w14:paraId="503A42F9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66283B86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Jam and fruit spreads</w:t>
            </w:r>
          </w:p>
        </w:tc>
        <w:tc>
          <w:tcPr>
            <w:tcW w:w="3006" w:type="dxa"/>
          </w:tcPr>
          <w:p w14:paraId="30806131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Jams, marmalades and other preserves</w:t>
            </w:r>
          </w:p>
        </w:tc>
      </w:tr>
      <w:tr w:rsidR="003F7834" w:rsidRPr="003F7834" w14:paraId="39D9038D" w14:textId="77777777" w:rsidTr="000B08C7">
        <w:tc>
          <w:tcPr>
            <w:tcW w:w="3005" w:type="dxa"/>
          </w:tcPr>
          <w:p w14:paraId="2A5E6FF2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03F95123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Nuts and seeds</w:t>
            </w:r>
          </w:p>
        </w:tc>
        <w:tc>
          <w:tcPr>
            <w:tcW w:w="3006" w:type="dxa"/>
          </w:tcPr>
          <w:p w14:paraId="0EAA645D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Salted and unsalted nuts and seeds</w:t>
            </w:r>
          </w:p>
        </w:tc>
      </w:tr>
      <w:tr w:rsidR="003F7834" w:rsidRPr="003F7834" w14:paraId="7189DAF4" w14:textId="77777777" w:rsidTr="000B08C7">
        <w:tc>
          <w:tcPr>
            <w:tcW w:w="3005" w:type="dxa"/>
            <w:tcBorders>
              <w:bottom w:val="single" w:sz="4" w:space="0" w:color="auto"/>
            </w:tcBorders>
          </w:tcPr>
          <w:p w14:paraId="556A01CD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5ED3FD8C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Vegetables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05B2C92B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Canned tomato products</w:t>
            </w:r>
          </w:p>
          <w:p w14:paraId="36DC19EA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Canned beans and peas</w:t>
            </w:r>
          </w:p>
          <w:p w14:paraId="34DAEEB0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Baked beans in tomato sauce</w:t>
            </w:r>
          </w:p>
          <w:p w14:paraId="4E03B71E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Canned creamed, plain and sweet corn</w:t>
            </w:r>
          </w:p>
          <w:p w14:paraId="7F94EA4A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All other canned vegetables</w:t>
            </w:r>
          </w:p>
          <w:p w14:paraId="0EED0469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Pickled vegetable and olive products</w:t>
            </w:r>
          </w:p>
          <w:p w14:paraId="35CED66F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Frozen potato-based products</w:t>
            </w:r>
          </w:p>
          <w:p w14:paraId="5B053332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Frozen vegetables</w:t>
            </w:r>
          </w:p>
        </w:tc>
      </w:tr>
      <w:tr w:rsidR="003F7834" w:rsidRPr="003F7834" w14:paraId="47E0080F" w14:textId="77777777" w:rsidTr="000B08C7">
        <w:tc>
          <w:tcPr>
            <w:tcW w:w="3005" w:type="dxa"/>
            <w:tcBorders>
              <w:top w:val="single" w:sz="4" w:space="0" w:color="auto"/>
            </w:tcBorders>
          </w:tcPr>
          <w:p w14:paraId="50A1C205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Meat and meat alternatives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689D0B90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Meat alternatives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6BD173AB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Plain tofu and other meat-free alternatives</w:t>
            </w:r>
          </w:p>
          <w:p w14:paraId="5D4F5796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lastRenderedPageBreak/>
              <w:t>Meat-free products (e.g. meat-free sausages)</w:t>
            </w:r>
          </w:p>
        </w:tc>
      </w:tr>
      <w:tr w:rsidR="003F7834" w:rsidRPr="003F7834" w14:paraId="20BBDB6A" w14:textId="77777777" w:rsidTr="000B08C7">
        <w:tc>
          <w:tcPr>
            <w:tcW w:w="3005" w:type="dxa"/>
            <w:tcBorders>
              <w:bottom w:val="single" w:sz="4" w:space="0" w:color="auto"/>
            </w:tcBorders>
          </w:tcPr>
          <w:p w14:paraId="78A1F6DF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7888B787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Processed meat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2FF5B340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Pre-packed bacon products</w:t>
            </w:r>
          </w:p>
          <w:p w14:paraId="7FEA65CE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Beef, pork, chicken and lamb sausages and chilled hot dogs</w:t>
            </w:r>
          </w:p>
          <w:p w14:paraId="5E507B95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Pre-packaged sliced deli meats</w:t>
            </w:r>
          </w:p>
          <w:p w14:paraId="50A1E4C3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Pre-packaged salami and cured meats</w:t>
            </w:r>
          </w:p>
          <w:p w14:paraId="6DD1DA50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Beef, pork, chicken and lamb meat burgers</w:t>
            </w:r>
          </w:p>
          <w:p w14:paraId="26B12839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Canned meat products (excluding soup and pasta)</w:t>
            </w:r>
          </w:p>
          <w:p w14:paraId="7560E19B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Frozen meat pies, sausage rolls and other meat-based pastry products</w:t>
            </w:r>
          </w:p>
        </w:tc>
      </w:tr>
      <w:tr w:rsidR="003F7834" w:rsidRPr="003F7834" w14:paraId="25652B3D" w14:textId="77777777" w:rsidTr="000B08C7">
        <w:tc>
          <w:tcPr>
            <w:tcW w:w="3005" w:type="dxa"/>
            <w:tcBorders>
              <w:top w:val="single" w:sz="4" w:space="0" w:color="auto"/>
            </w:tcBorders>
          </w:tcPr>
          <w:p w14:paraId="61DD3EC2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Sauces, dressings, dips and spreads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7FBD7CBA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Mayonnaise and salad dressings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2366ED20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Full and low-fat mayonnaise</w:t>
            </w:r>
          </w:p>
          <w:p w14:paraId="3EA39A59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Oil-based, vinegar-based and other types of salad dressing</w:t>
            </w:r>
          </w:p>
        </w:tc>
      </w:tr>
      <w:tr w:rsidR="003F7834" w:rsidRPr="003F7834" w14:paraId="630F193A" w14:textId="77777777" w:rsidTr="000B08C7">
        <w:tc>
          <w:tcPr>
            <w:tcW w:w="3005" w:type="dxa"/>
          </w:tcPr>
          <w:p w14:paraId="35389402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5692EA31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Sauces</w:t>
            </w:r>
          </w:p>
        </w:tc>
        <w:tc>
          <w:tcPr>
            <w:tcW w:w="3006" w:type="dxa"/>
          </w:tcPr>
          <w:p w14:paraId="5D2F2EFE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Table sauces such as tomato sauces and ketchups, sweet chili, BBQ sauces</w:t>
            </w:r>
          </w:p>
          <w:p w14:paraId="762AB444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lastRenderedPageBreak/>
              <w:t>Steak, HP and Worcestershire sauces</w:t>
            </w:r>
          </w:p>
          <w:p w14:paraId="5F52876B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Soy, fish oyster and other Asian high-salt sauces</w:t>
            </w:r>
          </w:p>
          <w:p w14:paraId="7C21F14E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Mustard products</w:t>
            </w:r>
          </w:p>
          <w:p w14:paraId="3D332A95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Marinade products</w:t>
            </w:r>
          </w:p>
          <w:p w14:paraId="6EF569AC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Meat accompaniments (e.g. apple, cranberry and mint sauces)</w:t>
            </w:r>
          </w:p>
          <w:p w14:paraId="57E3D9A1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Plain and flavoured tomato paste products</w:t>
            </w:r>
          </w:p>
          <w:p w14:paraId="5B20CFED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Asian and Indian flavoured powdered, ambient and liquid meal-based sauces</w:t>
            </w:r>
          </w:p>
          <w:p w14:paraId="14D59A28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Ambient and fresh pasta sauces</w:t>
            </w:r>
          </w:p>
          <w:p w14:paraId="6187A8F3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Recipe bases</w:t>
            </w:r>
          </w:p>
          <w:p w14:paraId="2C6969DD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Liquid and powdered gravies and stock</w:t>
            </w:r>
          </w:p>
        </w:tc>
      </w:tr>
      <w:tr w:rsidR="003F7834" w:rsidRPr="003F7834" w14:paraId="184F3762" w14:textId="77777777" w:rsidTr="000B08C7">
        <w:tc>
          <w:tcPr>
            <w:tcW w:w="3005" w:type="dxa"/>
            <w:tcBorders>
              <w:bottom w:val="single" w:sz="4" w:space="0" w:color="auto"/>
            </w:tcBorders>
          </w:tcPr>
          <w:p w14:paraId="5547AD05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39C588AF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Spreads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6A1982AE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Crunchy and smooth salted and unsalted peanut butter</w:t>
            </w:r>
          </w:p>
          <w:p w14:paraId="6FB736A2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Relishes, chutneys and pickles</w:t>
            </w:r>
          </w:p>
          <w:p w14:paraId="62B7D47E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lastRenderedPageBreak/>
              <w:t>Other savoury spreads (e.g. vegetable spreads)</w:t>
            </w:r>
          </w:p>
          <w:p w14:paraId="415FD87D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Pâté spreads</w:t>
            </w:r>
          </w:p>
          <w:p w14:paraId="150110C6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Sweet spreads</w:t>
            </w:r>
          </w:p>
          <w:p w14:paraId="64ED3BD7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Yeast-extract spreads (e.g. vegemite)</w:t>
            </w:r>
          </w:p>
          <w:p w14:paraId="7C1DA4FB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 xml:space="preserve">Chilled and ambient dips and salsa </w:t>
            </w:r>
          </w:p>
        </w:tc>
      </w:tr>
      <w:tr w:rsidR="003F7834" w:rsidRPr="003F7834" w14:paraId="114A133F" w14:textId="77777777" w:rsidTr="000B08C7">
        <w:tc>
          <w:tcPr>
            <w:tcW w:w="3005" w:type="dxa"/>
            <w:tcBorders>
              <w:top w:val="single" w:sz="4" w:space="0" w:color="auto"/>
            </w:tcBorders>
          </w:tcPr>
          <w:p w14:paraId="320C6A5E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lastRenderedPageBreak/>
              <w:t>Seafood and seafood products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215961BB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Canned seafood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7D0704A4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All varieties of plain and flavoured canned seafood</w:t>
            </w:r>
          </w:p>
        </w:tc>
      </w:tr>
      <w:tr w:rsidR="003F7834" w:rsidRPr="003F7834" w14:paraId="13AA05D9" w14:textId="77777777" w:rsidTr="000B08C7">
        <w:tc>
          <w:tcPr>
            <w:tcW w:w="3005" w:type="dxa"/>
            <w:tcBorders>
              <w:bottom w:val="single" w:sz="4" w:space="0" w:color="auto"/>
            </w:tcBorders>
          </w:tcPr>
          <w:p w14:paraId="61D1218A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2F009A2E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Chilled and frozen seafood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45279188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Chilled processed fish products (e.g. smoked salmon)</w:t>
            </w:r>
          </w:p>
          <w:p w14:paraId="1A06D870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Coated frozen fish products (e.g. fish fingers) and uncoated fish products</w:t>
            </w:r>
          </w:p>
        </w:tc>
      </w:tr>
      <w:tr w:rsidR="003F7834" w:rsidRPr="003F7834" w14:paraId="1BBB5233" w14:textId="77777777" w:rsidTr="000B08C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7CAF2268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Snack food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65C7E20B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4037C059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Plain and flavoured potato crisps</w:t>
            </w:r>
          </w:p>
          <w:p w14:paraId="35DAF5F1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 xml:space="preserve">Plain and flavoured snack foods </w:t>
            </w:r>
          </w:p>
          <w:p w14:paraId="2C19EFB3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Extruded snacks (e.g. cheesy snacks)</w:t>
            </w:r>
          </w:p>
          <w:p w14:paraId="7A0D7500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Plain and flavoured corn chips</w:t>
            </w:r>
          </w:p>
          <w:p w14:paraId="714E6C12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lastRenderedPageBreak/>
              <w:t>Pretzels, popcorn and other snack foods</w:t>
            </w:r>
          </w:p>
          <w:p w14:paraId="6894DE1B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>Other fried snack foods (e.g. plantain chips)</w:t>
            </w:r>
          </w:p>
          <w:p w14:paraId="32199D7B" w14:textId="77777777" w:rsidR="003F7834" w:rsidRPr="003F7834" w:rsidRDefault="003F7834" w:rsidP="000B08C7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F7834">
              <w:rPr>
                <w:rFonts w:cs="Times New Roman"/>
                <w:color w:val="000000" w:themeColor="text1"/>
                <w:szCs w:val="24"/>
                <w:lang w:val="en-GB"/>
              </w:rPr>
              <w:t xml:space="preserve">All varieties of cracker-based snack packs </w:t>
            </w:r>
          </w:p>
        </w:tc>
      </w:tr>
    </w:tbl>
    <w:p w14:paraId="7C4D322F" w14:textId="77777777" w:rsidR="003F7834" w:rsidRPr="003F7834" w:rsidRDefault="003F7834" w:rsidP="003F7834">
      <w:pPr>
        <w:spacing w:line="360" w:lineRule="auto"/>
        <w:rPr>
          <w:rFonts w:cs="Times New Roman"/>
          <w:color w:val="000000" w:themeColor="text1"/>
          <w:szCs w:val="24"/>
          <w:lang w:val="en-GB"/>
        </w:rPr>
      </w:pPr>
    </w:p>
    <w:p w14:paraId="388B361A" w14:textId="77777777" w:rsidR="003F7834" w:rsidRPr="003F7834" w:rsidRDefault="003F7834" w:rsidP="003F7834">
      <w:pPr>
        <w:rPr>
          <w:rFonts w:cs="Times New Roman"/>
          <w:color w:val="000000" w:themeColor="text1"/>
          <w:sz w:val="20"/>
          <w:szCs w:val="20"/>
          <w:lang w:val="en-GB"/>
        </w:rPr>
      </w:pPr>
    </w:p>
    <w:p w14:paraId="58F1AED1" w14:textId="77777777" w:rsidR="00DE23E8" w:rsidRPr="003F7834" w:rsidRDefault="00DE23E8" w:rsidP="00654E8F">
      <w:pPr>
        <w:spacing w:before="240"/>
        <w:rPr>
          <w:rFonts w:cs="Times New Roman"/>
          <w:lang w:val="en-GB"/>
        </w:rPr>
      </w:pPr>
    </w:p>
    <w:sectPr w:rsidR="00DE23E8" w:rsidRPr="003F783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DB402" w14:textId="77777777" w:rsidR="00553BAD" w:rsidRDefault="00553BAD" w:rsidP="00117666">
      <w:pPr>
        <w:spacing w:after="0"/>
      </w:pPr>
      <w:r>
        <w:separator/>
      </w:r>
    </w:p>
  </w:endnote>
  <w:endnote w:type="continuationSeparator" w:id="0">
    <w:p w14:paraId="0641AC48" w14:textId="77777777" w:rsidR="00553BAD" w:rsidRDefault="00553B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9A309" w14:textId="77777777" w:rsidR="00553BAD" w:rsidRDefault="00553BAD" w:rsidP="00117666">
      <w:pPr>
        <w:spacing w:after="0"/>
      </w:pPr>
      <w:r>
        <w:separator/>
      </w:r>
    </w:p>
  </w:footnote>
  <w:footnote w:type="continuationSeparator" w:id="0">
    <w:p w14:paraId="2FEA550D" w14:textId="77777777" w:rsidR="00553BAD" w:rsidRDefault="00553B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7B6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0F7F"/>
    <w:rsid w:val="003D2F2D"/>
    <w:rsid w:val="003F7834"/>
    <w:rsid w:val="00401590"/>
    <w:rsid w:val="00447801"/>
    <w:rsid w:val="00452E9C"/>
    <w:rsid w:val="004735C8"/>
    <w:rsid w:val="004961FF"/>
    <w:rsid w:val="00517A89"/>
    <w:rsid w:val="005250F2"/>
    <w:rsid w:val="00533A59"/>
    <w:rsid w:val="00553BAD"/>
    <w:rsid w:val="00557A7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E509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57A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johan.sundstrom@uu.s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0</Pages>
  <Words>880</Words>
  <Characters>501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len Ajayi</cp:lastModifiedBy>
  <cp:revision>5</cp:revision>
  <cp:lastPrinted>2013-10-03T12:51:00Z</cp:lastPrinted>
  <dcterms:created xsi:type="dcterms:W3CDTF">2023-02-22T12:54:00Z</dcterms:created>
  <dcterms:modified xsi:type="dcterms:W3CDTF">2023-06-07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50fe6db6c18d053222e94bd93bee6fd4ce9559947c48ca14b94f1b048886668</vt:lpwstr>
  </property>
</Properties>
</file>